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83B69" w14:textId="77777777" w:rsidR="00CD157B" w:rsidRDefault="00CD157B" w:rsidP="00CD157B">
      <w:pPr>
        <w:spacing w:line="240" w:lineRule="auto"/>
        <w:jc w:val="both"/>
      </w:pPr>
      <w:bookmarkStart w:id="0" w:name="_Toc151725963"/>
      <w:r w:rsidRPr="00361432">
        <w:rPr>
          <w:rStyle w:val="TabFigLancetChar"/>
        </w:rPr>
        <w:t xml:space="preserve">Table </w:t>
      </w:r>
      <w:r>
        <w:rPr>
          <w:rStyle w:val="TabFigLancetChar"/>
        </w:rPr>
        <w:t>EV</w:t>
      </w:r>
      <w:r w:rsidRPr="00361432">
        <w:rPr>
          <w:rStyle w:val="TabFigLancetChar"/>
        </w:rPr>
        <w:t>1. List of metabolites and inflammation parameters that are quantified in serum samples with Bruker IVDR software.</w:t>
      </w:r>
      <w:bookmarkEnd w:id="0"/>
      <w:r w:rsidRPr="00361432">
        <w:t xml:space="preserve"> </w:t>
      </w:r>
    </w:p>
    <w:p w14:paraId="03FBFF25" w14:textId="77777777" w:rsidR="00CD157B" w:rsidRPr="00361432" w:rsidRDefault="00CD157B" w:rsidP="00CD157B">
      <w:pPr>
        <w:spacing w:line="240" w:lineRule="auto"/>
        <w:jc w:val="both"/>
      </w:pPr>
    </w:p>
    <w:tbl>
      <w:tblPr>
        <w:tblStyle w:val="GridTable1Light1"/>
        <w:tblW w:w="8359" w:type="dxa"/>
        <w:jc w:val="center"/>
        <w:tblLook w:val="04A0" w:firstRow="1" w:lastRow="0" w:firstColumn="1" w:lastColumn="0" w:noHBand="0" w:noVBand="1"/>
      </w:tblPr>
      <w:tblGrid>
        <w:gridCol w:w="1742"/>
        <w:gridCol w:w="2601"/>
        <w:gridCol w:w="2740"/>
        <w:gridCol w:w="1276"/>
      </w:tblGrid>
      <w:tr w:rsidR="00CD157B" w:rsidRPr="00361432" w14:paraId="5FBBA97D" w14:textId="77777777" w:rsidTr="00B05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7577D34E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Bruker's Software</w:t>
            </w:r>
          </w:p>
        </w:tc>
        <w:tc>
          <w:tcPr>
            <w:tcW w:w="2601" w:type="dxa"/>
          </w:tcPr>
          <w:p w14:paraId="10F23F44" w14:textId="77777777" w:rsidR="00CD157B" w:rsidRPr="00361432" w:rsidRDefault="00CD157B" w:rsidP="00B051E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740" w:type="dxa"/>
          </w:tcPr>
          <w:p w14:paraId="3871C4C8" w14:textId="77777777" w:rsidR="00CD157B" w:rsidRPr="00361432" w:rsidRDefault="00CD157B" w:rsidP="00B051E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7F970585" w14:textId="77777777" w:rsidR="00CD157B" w:rsidRPr="00361432" w:rsidRDefault="00CD157B" w:rsidP="00B051E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Unit</w:t>
            </w:r>
          </w:p>
        </w:tc>
      </w:tr>
      <w:tr w:rsidR="00CD157B" w:rsidRPr="00361432" w14:paraId="316ACFE1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D620916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503615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1DB92F7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2-Aminobutyric acid</w:t>
            </w:r>
          </w:p>
        </w:tc>
        <w:tc>
          <w:tcPr>
            <w:tcW w:w="1276" w:type="dxa"/>
          </w:tcPr>
          <w:p w14:paraId="645F271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B634C15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9B5CB9E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E51674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13F40AC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2-Hydroxybutyric acid</w:t>
            </w:r>
          </w:p>
        </w:tc>
        <w:tc>
          <w:tcPr>
            <w:tcW w:w="1276" w:type="dxa"/>
          </w:tcPr>
          <w:p w14:paraId="144F25A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3BFE5A8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B6A9D1D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41A596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1E54FB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2-Oxoglutaric acid</w:t>
            </w:r>
          </w:p>
        </w:tc>
        <w:tc>
          <w:tcPr>
            <w:tcW w:w="1276" w:type="dxa"/>
          </w:tcPr>
          <w:p w14:paraId="452EE97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D9BD108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3DA2CEE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3FA8A9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DA2A9E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276" w:type="dxa"/>
          </w:tcPr>
          <w:p w14:paraId="645DCD5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9B78D60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DAF09DA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F19EA6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40425513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76" w:type="dxa"/>
          </w:tcPr>
          <w:p w14:paraId="4BC683B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09F34BF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1B74E74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604982E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F3055D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276" w:type="dxa"/>
          </w:tcPr>
          <w:p w14:paraId="7C5A55E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A6EC54A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6B76085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3FEC60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000C49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276" w:type="dxa"/>
          </w:tcPr>
          <w:p w14:paraId="388326A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9614944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693695F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003E31E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6D0D8DA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276" w:type="dxa"/>
          </w:tcPr>
          <w:p w14:paraId="3C007A5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D89BE97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444BFB9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C7BE62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8399773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76" w:type="dxa"/>
          </w:tcPr>
          <w:p w14:paraId="1473E7A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704B504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8617C0C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EE0C65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10265D6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276" w:type="dxa"/>
          </w:tcPr>
          <w:p w14:paraId="2ADA629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0525F625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AA1077D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EA9004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47BA02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76" w:type="dxa"/>
          </w:tcPr>
          <w:p w14:paraId="05BB7FE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7FF814F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1C609248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3FD8876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0CF83E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276" w:type="dxa"/>
          </w:tcPr>
          <w:p w14:paraId="6404676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54B095CD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0107197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51E2890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AB0470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276" w:type="dxa"/>
          </w:tcPr>
          <w:p w14:paraId="57A0F3A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49D0B6A3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156FB989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A2D6AF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B6EBB9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1276" w:type="dxa"/>
          </w:tcPr>
          <w:p w14:paraId="22203CF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8D3AE33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6FB674D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55B6D7E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6284A39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Dimethylsulfone</w:t>
            </w:r>
            <w:proofErr w:type="spellEnd"/>
          </w:p>
        </w:tc>
        <w:tc>
          <w:tcPr>
            <w:tcW w:w="1276" w:type="dxa"/>
          </w:tcPr>
          <w:p w14:paraId="15848AF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2EBAF2DA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BCEA22A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12FCB4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1950D3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276" w:type="dxa"/>
          </w:tcPr>
          <w:p w14:paraId="7E2A102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67151932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50355B5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7BFBE9A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A3F90E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276" w:type="dxa"/>
          </w:tcPr>
          <w:p w14:paraId="43A68A5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6ABCAB89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F746FDA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0F3CC1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43EA978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276" w:type="dxa"/>
          </w:tcPr>
          <w:p w14:paraId="19C30C5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61B804D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30D8960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95C033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9F4189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276" w:type="dxa"/>
          </w:tcPr>
          <w:p w14:paraId="245F465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3A17760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1816095A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071937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4032366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76" w:type="dxa"/>
          </w:tcPr>
          <w:p w14:paraId="615E243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6758BA0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146D8CB2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9BB550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2B957D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276" w:type="dxa"/>
          </w:tcPr>
          <w:p w14:paraId="0B6AACD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2487FBF2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67A3299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08F3D74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D965B0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276" w:type="dxa"/>
          </w:tcPr>
          <w:p w14:paraId="5C2F7AD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2F0F71FB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FD94018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C7C8FA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19F65E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276" w:type="dxa"/>
          </w:tcPr>
          <w:p w14:paraId="0B14911B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5169175E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7E94745C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040E6E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74E6308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76" w:type="dxa"/>
          </w:tcPr>
          <w:p w14:paraId="3DDFE53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666192B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7B24751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D66C3E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A76F1E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276" w:type="dxa"/>
          </w:tcPr>
          <w:p w14:paraId="102A009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B4006EA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5E05ED1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0BA22363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66344DE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76" w:type="dxa"/>
          </w:tcPr>
          <w:p w14:paraId="7F9E697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E8F1367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2562A61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1EA4B05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2F0CEE8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76" w:type="dxa"/>
          </w:tcPr>
          <w:p w14:paraId="1E27F92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88E6BE1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1E85160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5886AC8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4196DE3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76" w:type="dxa"/>
          </w:tcPr>
          <w:p w14:paraId="53D8A06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015704D6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4ACD761F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73965D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005D0F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361432">
              <w:rPr>
                <w:color w:val="000000"/>
                <w:sz w:val="20"/>
                <w:szCs w:val="20"/>
              </w:rPr>
              <w:t>N,N</w:t>
            </w:r>
            <w:proofErr w:type="gramEnd"/>
            <w:r w:rsidRPr="00361432">
              <w:rPr>
                <w:color w:val="000000"/>
                <w:sz w:val="20"/>
                <w:szCs w:val="20"/>
              </w:rPr>
              <w:t>-Dimethylglycine</w:t>
            </w:r>
          </w:p>
        </w:tc>
        <w:tc>
          <w:tcPr>
            <w:tcW w:w="1276" w:type="dxa"/>
          </w:tcPr>
          <w:p w14:paraId="7A2F3D7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2C2E613E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26142F6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68529A3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43F2A32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76" w:type="dxa"/>
          </w:tcPr>
          <w:p w14:paraId="4E68F93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04247B2F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A555753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0703CFC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8473A8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76" w:type="dxa"/>
          </w:tcPr>
          <w:p w14:paraId="1F9DCF4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0500F62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6965EA5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51B985A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5548595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276" w:type="dxa"/>
          </w:tcPr>
          <w:p w14:paraId="53982F0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1A9097EB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A6AEA28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2A5EC4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5266414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276" w:type="dxa"/>
          </w:tcPr>
          <w:p w14:paraId="37E3005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535ACBDA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3820E072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604F599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5F2CF07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1276" w:type="dxa"/>
          </w:tcPr>
          <w:p w14:paraId="5A10D8D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79775466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D4B42AF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2B4A2145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55EB2AE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276" w:type="dxa"/>
          </w:tcPr>
          <w:p w14:paraId="39D9F42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4938EE67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71EDD905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CAB7A5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6981609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76" w:type="dxa"/>
          </w:tcPr>
          <w:p w14:paraId="2363DD99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3F4CD177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81ECB9F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076634F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18CCB1A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Trimethylamine-N-oxide</w:t>
            </w:r>
          </w:p>
        </w:tc>
        <w:tc>
          <w:tcPr>
            <w:tcW w:w="1276" w:type="dxa"/>
          </w:tcPr>
          <w:p w14:paraId="7FC8395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00697E90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10C9CAC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5BE32F2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3595B02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76" w:type="dxa"/>
          </w:tcPr>
          <w:p w14:paraId="4A92E50A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554BDFE8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A290A30" w14:textId="77777777" w:rsidR="00CD157B" w:rsidRPr="00361432" w:rsidRDefault="00CD157B" w:rsidP="00B051EC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B.</w:t>
            </w:r>
            <w:proofErr w:type="gramStart"/>
            <w:r w:rsidRPr="00361432">
              <w:rPr>
                <w:color w:val="000000"/>
                <w:sz w:val="20"/>
                <w:szCs w:val="20"/>
              </w:rPr>
              <w:t>I.Quant</w:t>
            </w:r>
            <w:proofErr w:type="spellEnd"/>
            <w:proofErr w:type="gramEnd"/>
            <w:r w:rsidRPr="00361432">
              <w:rPr>
                <w:color w:val="000000"/>
                <w:sz w:val="20"/>
                <w:szCs w:val="20"/>
              </w:rPr>
              <w:t>-PS</w:t>
            </w:r>
          </w:p>
        </w:tc>
        <w:tc>
          <w:tcPr>
            <w:tcW w:w="2601" w:type="dxa"/>
          </w:tcPr>
          <w:p w14:paraId="4378D64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740" w:type="dxa"/>
          </w:tcPr>
          <w:p w14:paraId="0DC0B61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76" w:type="dxa"/>
          </w:tcPr>
          <w:p w14:paraId="35172DFC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mmol/L</w:t>
            </w:r>
          </w:p>
        </w:tc>
      </w:tr>
      <w:tr w:rsidR="00CD157B" w:rsidRPr="00361432" w14:paraId="60135AB9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AD9AC6F" w14:textId="77777777" w:rsidR="00CD157B" w:rsidRPr="00361432" w:rsidRDefault="00CD157B" w:rsidP="00B051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PhenoRisk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 xml:space="preserve"> PACS RuO</w:t>
            </w:r>
          </w:p>
        </w:tc>
        <w:tc>
          <w:tcPr>
            <w:tcW w:w="2601" w:type="dxa"/>
          </w:tcPr>
          <w:p w14:paraId="6BB90067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nflammation parameters</w:t>
            </w:r>
          </w:p>
        </w:tc>
        <w:tc>
          <w:tcPr>
            <w:tcW w:w="2740" w:type="dxa"/>
          </w:tcPr>
          <w:p w14:paraId="335166B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GlycA</w:t>
            </w:r>
            <w:proofErr w:type="spellEnd"/>
          </w:p>
        </w:tc>
        <w:tc>
          <w:tcPr>
            <w:tcW w:w="1276" w:type="dxa"/>
          </w:tcPr>
          <w:p w14:paraId="54DDE7D3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.d.u.</w:t>
            </w:r>
            <w:r w:rsidRPr="0036143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D157B" w:rsidRPr="00361432" w14:paraId="1347049A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618C5993" w14:textId="77777777" w:rsidR="00CD157B" w:rsidRPr="00361432" w:rsidRDefault="00CD157B" w:rsidP="00B051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PhenoRisk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 xml:space="preserve"> PACS RuO</w:t>
            </w:r>
          </w:p>
        </w:tc>
        <w:tc>
          <w:tcPr>
            <w:tcW w:w="2601" w:type="dxa"/>
          </w:tcPr>
          <w:p w14:paraId="60554B9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nflammation parameters</w:t>
            </w:r>
          </w:p>
        </w:tc>
        <w:tc>
          <w:tcPr>
            <w:tcW w:w="2740" w:type="dxa"/>
          </w:tcPr>
          <w:p w14:paraId="4341F556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GlycB</w:t>
            </w:r>
            <w:proofErr w:type="spellEnd"/>
          </w:p>
        </w:tc>
        <w:tc>
          <w:tcPr>
            <w:tcW w:w="1276" w:type="dxa"/>
          </w:tcPr>
          <w:p w14:paraId="546DCC6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.d.u.</w:t>
            </w:r>
            <w:r w:rsidRPr="0036143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D157B" w:rsidRPr="00361432" w14:paraId="666005DF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26884D7B" w14:textId="77777777" w:rsidR="00CD157B" w:rsidRPr="00361432" w:rsidRDefault="00CD157B" w:rsidP="00B051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PhenoRisk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 xml:space="preserve"> PACS RuO</w:t>
            </w:r>
          </w:p>
        </w:tc>
        <w:tc>
          <w:tcPr>
            <w:tcW w:w="2601" w:type="dxa"/>
          </w:tcPr>
          <w:p w14:paraId="561130BD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nflammation parameters</w:t>
            </w:r>
          </w:p>
        </w:tc>
        <w:tc>
          <w:tcPr>
            <w:tcW w:w="2740" w:type="dxa"/>
          </w:tcPr>
          <w:p w14:paraId="6C87A051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Glyc</w:t>
            </w:r>
            <w:proofErr w:type="spellEnd"/>
          </w:p>
        </w:tc>
        <w:tc>
          <w:tcPr>
            <w:tcW w:w="1276" w:type="dxa"/>
          </w:tcPr>
          <w:p w14:paraId="2A1E4594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.d.u.</w:t>
            </w:r>
            <w:r w:rsidRPr="0036143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D157B" w:rsidRPr="00361432" w14:paraId="16E139E5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0CCE2451" w14:textId="77777777" w:rsidR="00CD157B" w:rsidRPr="00361432" w:rsidRDefault="00CD157B" w:rsidP="00B051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PhenoRisk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 xml:space="preserve"> PACS RuO</w:t>
            </w:r>
          </w:p>
        </w:tc>
        <w:tc>
          <w:tcPr>
            <w:tcW w:w="2601" w:type="dxa"/>
          </w:tcPr>
          <w:p w14:paraId="5B53E4E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nflammation parameters</w:t>
            </w:r>
          </w:p>
        </w:tc>
        <w:tc>
          <w:tcPr>
            <w:tcW w:w="2740" w:type="dxa"/>
          </w:tcPr>
          <w:p w14:paraId="3C817BF0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SPC</w:t>
            </w:r>
          </w:p>
        </w:tc>
        <w:tc>
          <w:tcPr>
            <w:tcW w:w="1276" w:type="dxa"/>
          </w:tcPr>
          <w:p w14:paraId="4E7C6FFE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p.d.u.</w:t>
            </w:r>
            <w:r w:rsidRPr="00361432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D157B" w:rsidRPr="00361432" w14:paraId="324B97E0" w14:textId="77777777" w:rsidTr="00B051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</w:tcPr>
          <w:p w14:paraId="5976B8C4" w14:textId="77777777" w:rsidR="00CD157B" w:rsidRPr="00361432" w:rsidRDefault="00CD157B" w:rsidP="00B051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PhenoRisk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 xml:space="preserve"> PACS RuO</w:t>
            </w:r>
          </w:p>
        </w:tc>
        <w:tc>
          <w:tcPr>
            <w:tcW w:w="2601" w:type="dxa"/>
          </w:tcPr>
          <w:p w14:paraId="3A9B2858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Inflammation parameters</w:t>
            </w:r>
          </w:p>
        </w:tc>
        <w:tc>
          <w:tcPr>
            <w:tcW w:w="2740" w:type="dxa"/>
          </w:tcPr>
          <w:p w14:paraId="6D679C7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361432">
              <w:rPr>
                <w:color w:val="000000"/>
                <w:sz w:val="20"/>
                <w:szCs w:val="20"/>
              </w:rPr>
              <w:t>Glyc</w:t>
            </w:r>
            <w:proofErr w:type="spellEnd"/>
            <w:r w:rsidRPr="00361432">
              <w:rPr>
                <w:color w:val="000000"/>
                <w:sz w:val="20"/>
                <w:szCs w:val="20"/>
              </w:rPr>
              <w:t>/SPC</w:t>
            </w:r>
          </w:p>
        </w:tc>
        <w:tc>
          <w:tcPr>
            <w:tcW w:w="1276" w:type="dxa"/>
          </w:tcPr>
          <w:p w14:paraId="3AE9B182" w14:textId="77777777" w:rsidR="00CD157B" w:rsidRPr="00361432" w:rsidRDefault="00CD157B" w:rsidP="00B051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61432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190E4970" w14:textId="77777777" w:rsidR="00CD157B" w:rsidRPr="003049B7" w:rsidRDefault="00CD157B" w:rsidP="00CD157B">
      <w:pPr>
        <w:spacing w:line="480" w:lineRule="auto"/>
        <w:ind w:firstLine="720"/>
        <w:jc w:val="both"/>
      </w:pPr>
      <w:r w:rsidRPr="00361432">
        <w:rPr>
          <w:i/>
          <w:iCs/>
          <w:vertAlign w:val="superscript"/>
        </w:rPr>
        <w:t>*</w:t>
      </w:r>
      <w:proofErr w:type="spellStart"/>
      <w:r w:rsidRPr="00361432">
        <w:rPr>
          <w:i/>
          <w:iCs/>
        </w:rPr>
        <w:t>p.d.u.</w:t>
      </w:r>
      <w:proofErr w:type="spellEnd"/>
      <w:r w:rsidRPr="00361432">
        <w:rPr>
          <w:i/>
          <w:iCs/>
        </w:rPr>
        <w:t>: procedure defined units.</w:t>
      </w:r>
    </w:p>
    <w:p w14:paraId="1314385B" w14:textId="77777777" w:rsidR="008F7159" w:rsidRDefault="008F7159"/>
    <w:sectPr w:rsidR="008F7159" w:rsidSect="00CD157B">
      <w:footerReference w:type="default" r:id="rId4"/>
      <w:pgSz w:w="11906" w:h="16838" w:code="9"/>
      <w:pgMar w:top="1440" w:right="1440" w:bottom="1440" w:left="1440" w:header="0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9827497"/>
      <w:docPartObj>
        <w:docPartGallery w:val="Page Numbers (Bottom of Page)"/>
        <w:docPartUnique/>
      </w:docPartObj>
    </w:sdtPr>
    <w:sdtEndPr/>
    <w:sdtContent>
      <w:p w14:paraId="54241817" w14:textId="77777777" w:rsidR="00CD157B" w:rsidRDefault="00CD157B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7BD125C" w14:textId="77777777" w:rsidR="00CD157B" w:rsidRDefault="00CD15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57B"/>
    <w:rsid w:val="002260DC"/>
    <w:rsid w:val="008F7159"/>
    <w:rsid w:val="00A22A71"/>
    <w:rsid w:val="00CC322E"/>
    <w:rsid w:val="00CD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A9FC"/>
  <w15:chartTrackingRefBased/>
  <w15:docId w15:val="{D8850733-AA69-4D9A-B889-E77AF874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57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5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5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5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5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5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5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5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5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1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5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1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5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1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5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1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57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D157B"/>
    <w:pPr>
      <w:tabs>
        <w:tab w:val="center" w:pos="4513"/>
        <w:tab w:val="right" w:pos="9026"/>
      </w:tabs>
      <w:spacing w:line="240" w:lineRule="auto"/>
      <w:jc w:val="both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D157B"/>
    <w:rPr>
      <w:kern w:val="0"/>
      <w:sz w:val="22"/>
      <w:szCs w:val="22"/>
      <w:lang w:val="es-ES"/>
      <w14:ligatures w14:val="none"/>
    </w:rPr>
  </w:style>
  <w:style w:type="paragraph" w:customStyle="1" w:styleId="TabFigLancet">
    <w:name w:val="Tab_Fig_Lancet"/>
    <w:basedOn w:val="Normal"/>
    <w:link w:val="TabFigLancetChar"/>
    <w:qFormat/>
    <w:rsid w:val="00CD157B"/>
    <w:pPr>
      <w:suppressAutoHyphens/>
      <w:spacing w:line="240" w:lineRule="auto"/>
      <w:jc w:val="both"/>
    </w:pPr>
    <w:rPr>
      <w:rFonts w:ascii="Times New Roman" w:eastAsiaTheme="minorHAnsi" w:hAnsi="Times New Roman" w:cs="Times New Roman"/>
      <w:b/>
      <w:bCs/>
      <w:kern w:val="2"/>
      <w:sz w:val="20"/>
      <w:szCs w:val="20"/>
      <w:lang w:val="en-US" w:eastAsia="en-US"/>
    </w:rPr>
  </w:style>
  <w:style w:type="character" w:customStyle="1" w:styleId="TabFigLancetChar">
    <w:name w:val="Tab_Fig_Lancet Char"/>
    <w:basedOn w:val="DefaultParagraphFont"/>
    <w:link w:val="TabFigLancet"/>
    <w:rsid w:val="00CD157B"/>
    <w:rPr>
      <w:rFonts w:ascii="Times New Roman" w:hAnsi="Times New Roman" w:cs="Times New Roman"/>
      <w:b/>
      <w:bCs/>
      <w:sz w:val="20"/>
      <w:szCs w:val="20"/>
      <w14:ligatures w14:val="none"/>
    </w:rPr>
  </w:style>
  <w:style w:type="table" w:customStyle="1" w:styleId="GridTable1Light1">
    <w:name w:val="Grid Table 1 Light1"/>
    <w:basedOn w:val="TableNormal"/>
    <w:uiPriority w:val="46"/>
    <w:rsid w:val="00CD157B"/>
    <w:pPr>
      <w:spacing w:after="0" w:line="240" w:lineRule="auto"/>
    </w:pPr>
    <w:rPr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D1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y Cibrián Vera</dc:creator>
  <cp:keywords/>
  <dc:description/>
  <cp:lastModifiedBy>Danay Cibrián Vera</cp:lastModifiedBy>
  <cp:revision>1</cp:revision>
  <dcterms:created xsi:type="dcterms:W3CDTF">2025-03-28T11:20:00Z</dcterms:created>
  <dcterms:modified xsi:type="dcterms:W3CDTF">2025-03-28T11:27:00Z</dcterms:modified>
</cp:coreProperties>
</file>